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D3593" w14:textId="78A13B2B" w:rsidR="00AD7E1B" w:rsidRDefault="00FB2185" w:rsidP="00AD7E1B">
      <w:pPr>
        <w:widowControl w:val="0"/>
        <w:autoSpaceDE w:val="0"/>
        <w:autoSpaceDN w:val="0"/>
        <w:adjustRightInd w:val="0"/>
        <w:ind w:left="-1134"/>
        <w:jc w:val="center"/>
        <w:rPr>
          <w:rFonts w:ascii="Helvetica" w:eastAsia="ＭＳ Ｐゴシック" w:hAnsi="Arial"/>
          <w:b/>
          <w:color w:val="000000"/>
          <w:sz w:val="36"/>
          <w:szCs w:val="36"/>
          <w:lang w:val="fr-FR"/>
        </w:rPr>
      </w:pPr>
      <w:r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 xml:space="preserve">           </w:t>
      </w:r>
      <w:bookmarkStart w:id="0" w:name="_GoBack"/>
      <w:bookmarkEnd w:id="0"/>
      <w:r w:rsidR="00AD7E1B"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 xml:space="preserve">Courtney </w:t>
      </w:r>
      <w:r w:rsidR="00AD7E1B" w:rsidRPr="00230CFB">
        <w:rPr>
          <w:rFonts w:ascii="Helvetica" w:eastAsia="ＭＳ Ｐゴシック" w:hAnsi="Arial"/>
          <w:b/>
          <w:i/>
          <w:color w:val="000000"/>
          <w:sz w:val="36"/>
          <w:szCs w:val="36"/>
          <w:lang w:val="de-DE"/>
        </w:rPr>
        <w:t>et al.</w:t>
      </w:r>
      <w:r w:rsidR="00AD7E1B"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>, 2013 - Table S2</w:t>
      </w:r>
    </w:p>
    <w:p w14:paraId="602CEDDD" w14:textId="77777777" w:rsidR="00AD7E1B" w:rsidRDefault="00AD7E1B" w:rsidP="00AD7E1B">
      <w:pPr>
        <w:spacing w:line="240" w:lineRule="auto"/>
      </w:pPr>
    </w:p>
    <w:tbl>
      <w:tblPr>
        <w:tblW w:w="10738" w:type="dxa"/>
        <w:jc w:val="center"/>
        <w:tblInd w:w="-854" w:type="dxa"/>
        <w:tblLayout w:type="fixed"/>
        <w:tblLook w:val="04A0" w:firstRow="1" w:lastRow="0" w:firstColumn="1" w:lastColumn="0" w:noHBand="0" w:noVBand="1"/>
      </w:tblPr>
      <w:tblGrid>
        <w:gridCol w:w="1433"/>
        <w:gridCol w:w="1559"/>
        <w:gridCol w:w="1701"/>
        <w:gridCol w:w="1985"/>
        <w:gridCol w:w="2126"/>
        <w:gridCol w:w="1698"/>
        <w:gridCol w:w="236"/>
      </w:tblGrid>
      <w:tr w:rsidR="00AD7E1B" w:rsidRPr="00AC5293" w14:paraId="538B13FB" w14:textId="77777777" w:rsidTr="002D7324">
        <w:trPr>
          <w:trHeight w:val="400"/>
          <w:jc w:val="center"/>
        </w:trPr>
        <w:tc>
          <w:tcPr>
            <w:tcW w:w="107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E3098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ox+ IndGlu-ArxKO animals</w:t>
            </w:r>
          </w:p>
        </w:tc>
      </w:tr>
      <w:tr w:rsidR="00AD7E1B" w:rsidRPr="00AC5293" w14:paraId="3E4A3B5B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5914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ox</w:t>
            </w:r>
            <w:r w:rsidRPr="00815062">
              <w:rPr>
                <w:rFonts w:eastAsia="Times New Roman"/>
                <w:b/>
                <w:color w:val="000000"/>
              </w:rPr>
              <w:t xml:space="preserve"> Treatment 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2662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ox</w:t>
            </w:r>
            <w:r w:rsidRPr="00815062">
              <w:rPr>
                <w:rFonts w:eastAsia="Times New Roman"/>
                <w:b/>
                <w:color w:val="000000"/>
              </w:rPr>
              <w:t xml:space="preserve"> Treatment Du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80CD" w14:textId="77777777" w:rsidR="00AD7E1B" w:rsidRPr="00815062" w:rsidRDefault="00AD7E1B" w:rsidP="002D7324">
            <w:pPr>
              <w:spacing w:line="240" w:lineRule="auto"/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Life expectanc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1469" w14:textId="77777777" w:rsidR="00AD7E1B" w:rsidRPr="00815062" w:rsidRDefault="00AD7E1B" w:rsidP="002D7324">
            <w:pPr>
              <w:spacing w:line="240" w:lineRule="auto"/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Basal glycaem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AD51D" w14:textId="77777777" w:rsidR="00AD7E1B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slet count</w:t>
            </w:r>
            <w:r w:rsidRPr="00815062">
              <w:rPr>
                <w:rFonts w:eastAsia="Times New Roman"/>
                <w:b/>
                <w:color w:val="000000"/>
              </w:rPr>
              <w:t xml:space="preserve"> </w:t>
            </w:r>
          </w:p>
          <w:p w14:paraId="517E92A0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versus age-</w:t>
            </w:r>
          </w:p>
          <w:p w14:paraId="7FCBDCD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/sex-matched control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40058" w14:textId="77777777" w:rsidR="00AD7E1B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slet size</w:t>
            </w:r>
            <w:r w:rsidRPr="00815062">
              <w:rPr>
                <w:rFonts w:eastAsia="Times New Roman"/>
                <w:b/>
                <w:color w:val="000000"/>
              </w:rPr>
              <w:t xml:space="preserve"> </w:t>
            </w:r>
          </w:p>
          <w:p w14:paraId="27EDFA8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versus age-</w:t>
            </w:r>
          </w:p>
          <w:p w14:paraId="6FB0B640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/sex-matched contro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CB1B4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AD7E1B" w:rsidRPr="00AC5293" w14:paraId="7607148B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DA4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2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269F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4 </w:t>
            </w:r>
            <w:r w:rsidRPr="00815062">
              <w:rPr>
                <w:rFonts w:eastAsia="Times New Roman"/>
                <w:color w:val="000000"/>
              </w:rPr>
              <w:t>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5E27" w14:textId="77777777" w:rsidR="00AD7E1B" w:rsidRPr="00164EA7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E77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BBD5" w14:textId="77777777" w:rsidR="00AD7E1B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1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B5CB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1</w:t>
            </w:r>
            <w:r w:rsidRPr="00815062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7F74C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1B9E1537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151B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62FB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1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D8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EF42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6C6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1.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7272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x 1</w:t>
            </w:r>
            <w:r>
              <w:rPr>
                <w:rFonts w:eastAsia="Times New Roman"/>
                <w:color w:val="000000"/>
              </w:rPr>
              <w:t>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7A871B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0F46E717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A2F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C7B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EBAF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6C7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086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F6BC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1E87A7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4F6CE4DF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138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0866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E92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3F0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08DF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x 2.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5EE7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D4A28D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52FC4B3C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1D33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ED5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FFB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339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1A39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1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F724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5F24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2A082BAC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F148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3C083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D14E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3383F1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FD9D070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4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vAlign w:val="center"/>
          </w:tcPr>
          <w:p w14:paraId="121E4C88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F6AA9FD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6075674A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03A62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C6D5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5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C3F43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3E3A2D7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EEAE01B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1.7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vAlign w:val="center"/>
          </w:tcPr>
          <w:p w14:paraId="53A44905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3.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0921D28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01B72A35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60F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D0D4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8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1A7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7C6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8391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06BA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F3D821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2AC849FD" w14:textId="77777777" w:rsidTr="002D7324">
        <w:trPr>
          <w:trHeight w:val="4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AD9E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</w:t>
            </w:r>
            <w:r w:rsidRPr="00815062">
              <w:rPr>
                <w:rFonts w:eastAsia="Times New Roman"/>
                <w:color w:val="000000"/>
              </w:rPr>
              <w:t>3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6DBB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.3</w:t>
            </w:r>
            <w:r w:rsidRPr="00815062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82065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FBAE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10AB3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2.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4615F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 3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86C88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60CB4BAB" w14:textId="77777777" w:rsidR="00AD7E1B" w:rsidRDefault="00AD7E1B" w:rsidP="00AD7E1B">
      <w:pPr>
        <w:widowControl w:val="0"/>
        <w:autoSpaceDE w:val="0"/>
        <w:autoSpaceDN w:val="0"/>
        <w:adjustRightInd w:val="0"/>
        <w:spacing w:line="240" w:lineRule="auto"/>
        <w:ind w:right="41"/>
      </w:pPr>
    </w:p>
    <w:p w14:paraId="7222DA60" w14:textId="77777777" w:rsidR="00AD7E1B" w:rsidRPr="00F24804" w:rsidRDefault="00AD7E1B" w:rsidP="00AD7E1B">
      <w:pPr>
        <w:spacing w:line="240" w:lineRule="auto"/>
        <w:rPr>
          <w:b/>
        </w:rPr>
      </w:pPr>
    </w:p>
    <w:p w14:paraId="3E208D5C" w14:textId="77777777" w:rsidR="00AD7E1B" w:rsidRDefault="00AD7E1B"/>
    <w:sectPr w:rsidR="00AD7E1B" w:rsidSect="00E43D0B"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63588" w14:textId="77777777" w:rsidR="00AD7E1B" w:rsidRDefault="00AD7E1B" w:rsidP="00AD7E1B">
      <w:pPr>
        <w:spacing w:line="240" w:lineRule="auto"/>
      </w:pPr>
      <w:r>
        <w:separator/>
      </w:r>
    </w:p>
  </w:endnote>
  <w:endnote w:type="continuationSeparator" w:id="0">
    <w:p w14:paraId="6E19991B" w14:textId="77777777" w:rsidR="00AD7E1B" w:rsidRDefault="00AD7E1B" w:rsidP="00AD7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BDF43" w14:textId="77777777" w:rsidR="00AD7E1B" w:rsidRDefault="00AD7E1B" w:rsidP="00AD7E1B">
      <w:pPr>
        <w:spacing w:line="240" w:lineRule="auto"/>
      </w:pPr>
      <w:r>
        <w:separator/>
      </w:r>
    </w:p>
  </w:footnote>
  <w:footnote w:type="continuationSeparator" w:id="0">
    <w:p w14:paraId="7D0F801B" w14:textId="77777777" w:rsidR="00AD7E1B" w:rsidRDefault="00AD7E1B" w:rsidP="00AD7E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1B"/>
    <w:rsid w:val="00075A06"/>
    <w:rsid w:val="002019B3"/>
    <w:rsid w:val="004746D4"/>
    <w:rsid w:val="0048775B"/>
    <w:rsid w:val="004965B0"/>
    <w:rsid w:val="004C491E"/>
    <w:rsid w:val="006A4F7C"/>
    <w:rsid w:val="00784FF2"/>
    <w:rsid w:val="007C1F70"/>
    <w:rsid w:val="00AD7E1B"/>
    <w:rsid w:val="00B235C4"/>
    <w:rsid w:val="00DA7904"/>
    <w:rsid w:val="00E173E4"/>
    <w:rsid w:val="00E43D0B"/>
    <w:rsid w:val="00EB4901"/>
    <w:rsid w:val="00FB21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D9343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1B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">
    <w:name w:val="sym"/>
    <w:basedOn w:val="DefaultParagraphFont"/>
    <w:rsid w:val="0048775B"/>
    <w:rPr>
      <w:rFonts w:ascii="Symbol" w:hAnsi="Symbol"/>
      <w:lang w:val="fr-FR"/>
    </w:rPr>
  </w:style>
  <w:style w:type="paragraph" w:styleId="Header">
    <w:name w:val="header"/>
    <w:basedOn w:val="Normal"/>
    <w:link w:val="HeaderChar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7E1B"/>
  </w:style>
  <w:style w:type="paragraph" w:styleId="Footer">
    <w:name w:val="footer"/>
    <w:basedOn w:val="Normal"/>
    <w:link w:val="FooterChar"/>
    <w:uiPriority w:val="99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E1B"/>
  </w:style>
  <w:style w:type="character" w:styleId="PageNumber">
    <w:name w:val="page number"/>
    <w:rsid w:val="00AD7E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1B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">
    <w:name w:val="sym"/>
    <w:basedOn w:val="DefaultParagraphFont"/>
    <w:rsid w:val="0048775B"/>
    <w:rPr>
      <w:rFonts w:ascii="Symbol" w:hAnsi="Symbol"/>
      <w:lang w:val="fr-FR"/>
    </w:rPr>
  </w:style>
  <w:style w:type="paragraph" w:styleId="Header">
    <w:name w:val="header"/>
    <w:basedOn w:val="Normal"/>
    <w:link w:val="HeaderChar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7E1B"/>
  </w:style>
  <w:style w:type="paragraph" w:styleId="Footer">
    <w:name w:val="footer"/>
    <w:basedOn w:val="Normal"/>
    <w:link w:val="FooterChar"/>
    <w:uiPriority w:val="99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E1B"/>
  </w:style>
  <w:style w:type="character" w:styleId="PageNumber">
    <w:name w:val="page number"/>
    <w:rsid w:val="00AD7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Macintosh Word</Application>
  <DocSecurity>0</DocSecurity>
  <Lines>4</Lines>
  <Paragraphs>1</Paragraphs>
  <ScaleCrop>false</ScaleCrop>
  <Company>INSERM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ollombat</dc:creator>
  <cp:keywords/>
  <dc:description/>
  <cp:lastModifiedBy>Patrick Collombat</cp:lastModifiedBy>
  <cp:revision>3</cp:revision>
  <dcterms:created xsi:type="dcterms:W3CDTF">2013-07-19T06:42:00Z</dcterms:created>
  <dcterms:modified xsi:type="dcterms:W3CDTF">2013-07-19T06:50:00Z</dcterms:modified>
</cp:coreProperties>
</file>